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92"/>
        <w:gridCol w:w="885"/>
        <w:gridCol w:w="886"/>
        <w:gridCol w:w="886"/>
        <w:gridCol w:w="886"/>
        <w:gridCol w:w="886"/>
      </w:tblGrid>
      <w:tr w:rsidR="00873C2F" w14:paraId="20192A03" w14:textId="77777777" w:rsidTr="00873C2F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A2A91F4" w14:textId="77777777" w:rsidR="00873C2F" w:rsidRDefault="00873C2F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4E2E3CA5" w14:textId="77777777" w:rsidR="00873C2F" w:rsidRDefault="00873C2F">
            <w:pPr>
              <w:keepNext/>
              <w:spacing w:after="60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5ED97236" w14:textId="77777777" w:rsidR="00873C2F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Liver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6FF6D83" w14:textId="77777777" w:rsidR="00873C2F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Spleen</w:t>
            </w:r>
          </w:p>
        </w:tc>
      </w:tr>
      <w:tr w:rsidR="00873C2F" w14:paraId="32E685CB" w14:textId="77777777" w:rsidTr="00873C2F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06D6C64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Ag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0E3EDC2" w14:textId="77777777" w:rsidR="00873C2F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roup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324CC26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5B89445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+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51D1114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7250968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+</w:t>
            </w:r>
          </w:p>
        </w:tc>
      </w:tr>
      <w:tr w:rsidR="00873C2F" w14:paraId="3DD4E282" w14:textId="77777777" w:rsidTr="00873C2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77A43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2 (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A3B0D" w14:textId="77777777" w:rsidR="00873C2F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tl x 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82BFA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 (5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BEFE3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 (42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E97AE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 (2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DBB3D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 (71.4%)</w:t>
            </w:r>
          </w:p>
        </w:tc>
      </w:tr>
      <w:tr w:rsidR="00873C2F" w14:paraId="033E7737" w14:textId="77777777" w:rsidTr="00873C2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27CC7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2 (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9B92F" w14:textId="77777777" w:rsidR="00873C2F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GOS x 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20036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F040A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AC72D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7F77F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 (100%)</w:t>
            </w:r>
          </w:p>
        </w:tc>
      </w:tr>
      <w:tr w:rsidR="00873C2F" w14:paraId="50444F25" w14:textId="77777777" w:rsidTr="00873C2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035AD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4 (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7E646" w14:textId="77777777" w:rsidR="00873C2F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tl x 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9CD4A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5831F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43B1E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CB54E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 (100%)</w:t>
            </w:r>
          </w:p>
        </w:tc>
      </w:tr>
      <w:tr w:rsidR="00873C2F" w14:paraId="5BEE8051" w14:textId="77777777" w:rsidTr="00873C2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D282A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4 (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AB86A" w14:textId="77777777" w:rsidR="00873C2F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GOS x 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1763B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15FFE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C73B5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FCED4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 (100%)</w:t>
            </w:r>
          </w:p>
        </w:tc>
      </w:tr>
      <w:tr w:rsidR="00873C2F" w14:paraId="49006BB3" w14:textId="77777777" w:rsidTr="00873C2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D9371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 (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E4518" w14:textId="77777777" w:rsidR="00873C2F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tl x 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D8AE6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 (1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68A06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 (85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9D461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 (1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58307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 (85.7%)</w:t>
            </w:r>
          </w:p>
        </w:tc>
      </w:tr>
      <w:tr w:rsidR="00873C2F" w14:paraId="2E384A98" w14:textId="77777777" w:rsidTr="00873C2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088CC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 (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CBA9F" w14:textId="77777777" w:rsidR="00873C2F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GOS x 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04EAA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 (1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68E9F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 (85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A52D0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7C25C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 (100%)</w:t>
            </w:r>
          </w:p>
        </w:tc>
      </w:tr>
      <w:tr w:rsidR="00873C2F" w14:paraId="361DEB61" w14:textId="77777777" w:rsidTr="00873C2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276C5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 (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33D54" w14:textId="77777777" w:rsidR="00873C2F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tl x 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4B096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 (7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721A4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 (2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25E6D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 (5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D713C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 (42.9%)</w:t>
            </w:r>
          </w:p>
        </w:tc>
      </w:tr>
      <w:tr w:rsidR="00873C2F" w14:paraId="48D41127" w14:textId="77777777" w:rsidTr="00873C2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BC740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 (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7A203" w14:textId="77777777" w:rsidR="00873C2F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GOS x 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F3D07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 (7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54421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 (2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3994E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 (7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D0DB8" w14:textId="77777777" w:rsidR="00873C2F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 (28.6%)</w:t>
            </w:r>
          </w:p>
        </w:tc>
      </w:tr>
    </w:tbl>
    <w:p w14:paraId="0AA2DFAF" w14:textId="77777777" w:rsidR="00000000" w:rsidRDefault="00000000"/>
    <w:p w14:paraId="6A7DF89C" w14:textId="77777777" w:rsidR="008701FD" w:rsidRDefault="008701FD"/>
    <w:p w14:paraId="0BD9BE19" w14:textId="77777777" w:rsidR="008701FD" w:rsidRDefault="008701FD" w:rsidP="008701FD">
      <w:pPr>
        <w:pStyle w:val="BodyText"/>
        <w:spacing w:line="360" w:lineRule="auto"/>
        <w:jc w:val="both"/>
      </w:pPr>
      <w:r>
        <w:rPr>
          <w:b/>
          <w:bCs/>
        </w:rPr>
        <w:t xml:space="preserve">Table S1. Prevalence of </w:t>
      </w:r>
      <w:r>
        <w:rPr>
          <w:b/>
          <w:bCs/>
          <w:i/>
          <w:iCs/>
        </w:rPr>
        <w:t>Salmonella</w:t>
      </w:r>
      <w:r>
        <w:rPr>
          <w:b/>
          <w:bCs/>
        </w:rPr>
        <w:t xml:space="preserve"> Enteritidis in liver and spleen tissues following oral challenge at 20-days old.</w:t>
      </w:r>
      <w:r>
        <w:t xml:space="preserve"> The table shows the number of liver and spleen tissues collected from challenged chickens from which </w:t>
      </w:r>
      <w:r>
        <w:rPr>
          <w:i/>
          <w:iCs/>
        </w:rPr>
        <w:t>Salmonella</w:t>
      </w:r>
      <w:r>
        <w:t xml:space="preserve"> could be isolated. The proportion of chickens is reported in parentheses.</w:t>
      </w:r>
    </w:p>
    <w:p w14:paraId="0199A714" w14:textId="77777777" w:rsidR="008701FD" w:rsidRDefault="008701FD"/>
    <w:sectPr w:rsidR="008701F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966B0" w14:textId="77777777" w:rsidR="00995C5F" w:rsidRDefault="00995C5F">
      <w:pPr>
        <w:spacing w:after="0"/>
      </w:pPr>
      <w:r>
        <w:separator/>
      </w:r>
    </w:p>
  </w:endnote>
  <w:endnote w:type="continuationSeparator" w:id="0">
    <w:p w14:paraId="6775752C" w14:textId="77777777" w:rsidR="00995C5F" w:rsidRDefault="00995C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2950E" w14:textId="77777777" w:rsidR="00995C5F" w:rsidRDefault="00995C5F">
      <w:r>
        <w:separator/>
      </w:r>
    </w:p>
  </w:footnote>
  <w:footnote w:type="continuationSeparator" w:id="0">
    <w:p w14:paraId="348F4645" w14:textId="77777777" w:rsidR="00995C5F" w:rsidRDefault="00995C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FDB6B9C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949580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3C2F"/>
    <w:rsid w:val="008701FD"/>
    <w:rsid w:val="00873C2F"/>
    <w:rsid w:val="0099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C2EB8"/>
  <w15:docId w15:val="{427E63BE-F1AC-4E30-ADE0-EEF0E452B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Ian Connerton (staff)</cp:lastModifiedBy>
  <cp:revision>2</cp:revision>
  <dcterms:created xsi:type="dcterms:W3CDTF">2024-03-07T12:46:00Z</dcterms:created>
  <dcterms:modified xsi:type="dcterms:W3CDTF">2024-03-10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